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E866" w14:textId="77777777" w:rsidR="00991660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B795A42" w14:textId="77777777" w:rsidR="00991660" w:rsidRDefault="00991660">
      <w:pPr>
        <w:jc w:val="both"/>
      </w:pPr>
    </w:p>
    <w:p w14:paraId="5398E6DD" w14:textId="2BF21ADF" w:rsidR="00690A9F" w:rsidRDefault="00000000">
      <w:pPr>
        <w:jc w:val="both"/>
      </w:pPr>
      <w:r>
        <w:t xml:space="preserve">Supplementary Material of the article entitled: </w:t>
      </w:r>
      <w:r>
        <w:rPr>
          <w:b/>
        </w:rPr>
        <w:t>“Contextual Cues Shape Facial Emotion Recognition: A Combined Behavioral and ERP Study”</w:t>
      </w:r>
      <w:r>
        <w:t>.</w:t>
      </w:r>
    </w:p>
    <w:p w14:paraId="401BF2BD" w14:textId="77777777" w:rsidR="00991660" w:rsidRDefault="00000000">
      <w:pPr>
        <w:pStyle w:val="Ttulo1"/>
        <w:numPr>
          <w:ilvl w:val="0"/>
          <w:numId w:val="1"/>
        </w:numPr>
      </w:pPr>
      <w:r>
        <w:t>Supplementary Tables</w:t>
      </w:r>
    </w:p>
    <w:p w14:paraId="0B3C11C8" w14:textId="77777777" w:rsidR="00991660" w:rsidRDefault="00000000">
      <w:pPr>
        <w:pStyle w:val="Ttulo1"/>
        <w:ind w:left="0" w:firstLine="0"/>
      </w:pPr>
      <w:r>
        <w:t>1.1 Descriptive Statistics</w:t>
      </w:r>
    </w:p>
    <w:p w14:paraId="5FC6944A" w14:textId="505A5A3E" w:rsidR="00991660" w:rsidRDefault="00000000">
      <w:pPr>
        <w:rPr>
          <w:b/>
        </w:rPr>
      </w:pPr>
      <w:r>
        <w:rPr>
          <w:b/>
        </w:rPr>
        <w:t>1.1.</w:t>
      </w:r>
      <w:r w:rsidR="00B20835">
        <w:rPr>
          <w:b/>
        </w:rPr>
        <w:t>4</w:t>
      </w:r>
      <w:r>
        <w:rPr>
          <w:b/>
        </w:rPr>
        <w:t xml:space="preserve"> Amplitude of the N2 component organized by condition </w:t>
      </w:r>
    </w:p>
    <w:tbl>
      <w:tblPr>
        <w:tblStyle w:val="a0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335"/>
        <w:gridCol w:w="1275"/>
        <w:gridCol w:w="570"/>
        <w:gridCol w:w="765"/>
        <w:gridCol w:w="930"/>
        <w:gridCol w:w="645"/>
        <w:gridCol w:w="1200"/>
        <w:gridCol w:w="1245"/>
      </w:tblGrid>
      <w:tr w:rsidR="00991660" w14:paraId="5ABC301D" w14:textId="77777777">
        <w:trPr>
          <w:trHeight w:val="640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3C4C1" w14:textId="177BB419" w:rsidR="00991660" w:rsidRDefault="00000000">
            <w:pPr>
              <w:spacing w:before="180" w:after="180"/>
              <w:rPr>
                <w:b/>
                <w:color w:val="333333"/>
              </w:rPr>
            </w:pPr>
            <w:r>
              <w:rPr>
                <w:b/>
                <w:color w:val="333333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01334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Congruency Condi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D8BBB" w14:textId="77777777" w:rsidR="00991660" w:rsidRDefault="00000000">
            <w:pPr>
              <w:spacing w:before="180" w:after="180"/>
              <w:rPr>
                <w:b/>
              </w:rPr>
            </w:pPr>
            <w:r>
              <w:rPr>
                <w:b/>
                <w:color w:val="333333"/>
              </w:rPr>
              <w:t>Valence Conditio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6569A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551B3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a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C0E54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edia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E7F3D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40F04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inimu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0EDB6" w14:textId="77777777" w:rsidR="00991660" w:rsidRDefault="00000000">
            <w:pPr>
              <w:spacing w:before="180" w:after="180"/>
              <w:jc w:val="center"/>
              <w:rPr>
                <w:b/>
              </w:rPr>
            </w:pPr>
            <w:r>
              <w:rPr>
                <w:b/>
                <w:color w:val="333333"/>
              </w:rPr>
              <w:t>Maximum</w:t>
            </w:r>
          </w:p>
        </w:tc>
      </w:tr>
      <w:tr w:rsidR="00991660" w14:paraId="3A95B6B8" w14:textId="77777777">
        <w:trPr>
          <w:trHeight w:val="760"/>
        </w:trPr>
        <w:tc>
          <w:tcPr>
            <w:tcW w:w="123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EAFF1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Amplitude</w:t>
            </w:r>
          </w:p>
          <w:p w14:paraId="7D005723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   (</w:t>
            </w:r>
            <w:proofErr w:type="spellStart"/>
            <w:r>
              <w:rPr>
                <w:color w:val="333333"/>
              </w:rPr>
              <w:t>μV</w:t>
            </w:r>
            <w:proofErr w:type="spellEnd"/>
            <w:r>
              <w:rPr>
                <w:color w:val="333333"/>
              </w:rPr>
              <w:t>)</w:t>
            </w:r>
          </w:p>
          <w:p w14:paraId="111BC877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 xml:space="preserve"> 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627B6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E70F2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FC91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2FEC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38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5F131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69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29BD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27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2A742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7.4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7625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38</w:t>
            </w:r>
          </w:p>
        </w:tc>
      </w:tr>
      <w:tr w:rsidR="00991660" w14:paraId="09EA9B47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8F9360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59E3E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49E99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5008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2875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57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02E2A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75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7D54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47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CE9D7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6.6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3C507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4.73</w:t>
            </w:r>
          </w:p>
        </w:tc>
      </w:tr>
      <w:tr w:rsidR="00991660" w14:paraId="4663D20C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39E54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DC473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631A3" w14:textId="77777777" w:rsidR="00991660" w:rsidRDefault="00000000">
            <w:pPr>
              <w:spacing w:before="180" w:after="180"/>
              <w:rPr>
                <w:color w:val="333333"/>
              </w:rPr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B2D74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BA2E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36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5DAC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63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7C49C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45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E8237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7.9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66740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12</w:t>
            </w:r>
          </w:p>
        </w:tc>
      </w:tr>
      <w:tr w:rsidR="00991660" w14:paraId="589FE542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7E015A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6E895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Incongruent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584F3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gativ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A62E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0FEB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49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8F1FF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68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8A7F7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52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090F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7.5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60C3A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4.32</w:t>
            </w:r>
          </w:p>
        </w:tc>
      </w:tr>
      <w:tr w:rsidR="00991660" w14:paraId="11BCC841" w14:textId="77777777">
        <w:trPr>
          <w:trHeight w:val="415"/>
        </w:trPr>
        <w:tc>
          <w:tcPr>
            <w:tcW w:w="123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B0D2A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4C538" w14:textId="77777777" w:rsidR="00991660" w:rsidRDefault="00991660">
            <w:pPr>
              <w:spacing w:before="180" w:after="180"/>
            </w:pP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EE1B0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Neutra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50FCD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C16D8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71</w:t>
            </w:r>
          </w:p>
        </w:tc>
        <w:tc>
          <w:tcPr>
            <w:tcW w:w="9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54179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84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D931A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75</w:t>
            </w:r>
          </w:p>
        </w:tc>
        <w:tc>
          <w:tcPr>
            <w:tcW w:w="12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1259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6.7</w:t>
            </w:r>
          </w:p>
        </w:tc>
        <w:tc>
          <w:tcPr>
            <w:tcW w:w="12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CB15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21</w:t>
            </w:r>
          </w:p>
        </w:tc>
      </w:tr>
      <w:tr w:rsidR="00991660" w14:paraId="42DDC60A" w14:textId="77777777">
        <w:trPr>
          <w:trHeight w:val="415"/>
        </w:trPr>
        <w:tc>
          <w:tcPr>
            <w:tcW w:w="1230" w:type="dxa"/>
            <w:vMerge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5B1113" w14:textId="77777777" w:rsidR="00991660" w:rsidRDefault="00991660">
            <w:pPr>
              <w:spacing w:before="0" w:after="0"/>
              <w:rPr>
                <w:b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AC6DD" w14:textId="77777777" w:rsidR="00991660" w:rsidRDefault="00000000">
            <w:pPr>
              <w:spacing w:before="180" w:after="180"/>
            </w:pPr>
            <w:r>
              <w:t xml:space="preserve">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BF8A2" w14:textId="77777777" w:rsidR="00991660" w:rsidRDefault="00000000">
            <w:pPr>
              <w:spacing w:before="180" w:after="180"/>
            </w:pPr>
            <w:r>
              <w:rPr>
                <w:color w:val="333333"/>
              </w:rPr>
              <w:t>Positiv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E2B5B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66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206F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.4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31C4E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0.60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1DAF6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2.7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A0E85" w14:textId="77777777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-18.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BE786" w14:textId="6AECBF81" w:rsidR="00991660" w:rsidRDefault="00000000">
            <w:pPr>
              <w:spacing w:before="180" w:after="180"/>
              <w:jc w:val="center"/>
            </w:pPr>
            <w:r>
              <w:rPr>
                <w:color w:val="333333"/>
              </w:rPr>
              <w:t>3.27</w:t>
            </w:r>
          </w:p>
        </w:tc>
      </w:tr>
    </w:tbl>
    <w:p w14:paraId="1503EEC4" w14:textId="77777777" w:rsidR="00991660" w:rsidRDefault="00991660" w:rsidP="00D96065"/>
    <w:sectPr w:rsidR="0099166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24CB4" w14:textId="77777777" w:rsidR="00633A54" w:rsidRDefault="00633A54">
      <w:pPr>
        <w:spacing w:before="0" w:after="0"/>
      </w:pPr>
      <w:r>
        <w:separator/>
      </w:r>
    </w:p>
  </w:endnote>
  <w:endnote w:type="continuationSeparator" w:id="0">
    <w:p w14:paraId="334AA728" w14:textId="77777777" w:rsidR="00633A54" w:rsidRDefault="00633A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3CC4A" w14:textId="77777777" w:rsidR="00991660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0583C24" wp14:editId="6408006D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50674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1A8E" w14:textId="77777777" w:rsidR="00991660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2053D27" wp14:editId="3E07B5B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A00DA9" w14:textId="77777777" w:rsidR="00991660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="http://schemas.microsoft.com/office/tasks/2019/documenttasks" xmlns:cr="http://schemas.microsoft.com/office/comments/2020/reactions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E2D0F" w14:textId="77777777" w:rsidR="00633A54" w:rsidRDefault="00633A54">
      <w:pPr>
        <w:spacing w:before="0" w:after="0"/>
      </w:pPr>
      <w:r>
        <w:separator/>
      </w:r>
    </w:p>
  </w:footnote>
  <w:footnote w:type="continuationSeparator" w:id="0">
    <w:p w14:paraId="0791B927" w14:textId="77777777" w:rsidR="00633A54" w:rsidRDefault="00633A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AD1DE" w14:textId="77777777" w:rsidR="0099166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5005" w14:textId="77777777" w:rsidR="00991660" w:rsidRDefault="00000000">
    <w:r>
      <w:rPr>
        <w:b/>
        <w:noProof/>
        <w:color w:val="A6A6A6"/>
      </w:rPr>
      <w:drawing>
        <wp:inline distT="0" distB="0" distL="0" distR="0" wp14:anchorId="48D22DCD" wp14:editId="4233FDE5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F3CF0"/>
    <w:multiLevelType w:val="multilevel"/>
    <w:tmpl w:val="112E600E"/>
    <w:lvl w:ilvl="0">
      <w:start w:val="1"/>
      <w:numFmt w:val="decimal"/>
      <w:pStyle w:val="Prrafodelist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1F7771"/>
    <w:multiLevelType w:val="multilevel"/>
    <w:tmpl w:val="C73825A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208757169">
    <w:abstractNumId w:val="1"/>
  </w:num>
  <w:num w:numId="2" w16cid:durableId="766660580">
    <w:abstractNumId w:val="0"/>
  </w:num>
  <w:num w:numId="3" w16cid:durableId="722827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60"/>
    <w:rsid w:val="001C6F35"/>
    <w:rsid w:val="004C5985"/>
    <w:rsid w:val="00633A54"/>
    <w:rsid w:val="00690A9F"/>
    <w:rsid w:val="00803A6D"/>
    <w:rsid w:val="00991660"/>
    <w:rsid w:val="00B20835"/>
    <w:rsid w:val="00D75D83"/>
    <w:rsid w:val="00D96065"/>
    <w:rsid w:val="00DD1B2F"/>
    <w:rsid w:val="00DE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FAFE5"/>
  <w15:docId w15:val="{73535240-46B6-8849-B9ED-EDF3408B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/>
    </w:p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table" w:customStyle="1" w:styleId="a">
    <w:basedOn w:val="Tablanormal"/>
    <w:tblPr>
      <w:tblStyleRowBandSize w:val="1"/>
      <w:tblStyleColBandSize w:val="1"/>
    </w:tblPr>
  </w:style>
  <w:style w:type="table" w:customStyle="1" w:styleId="a0">
    <w:basedOn w:val="Tablanormal"/>
    <w:tblPr>
      <w:tblStyleRowBandSize w:val="1"/>
      <w:tblStyleColBandSize w:val="1"/>
    </w:tblPr>
  </w:style>
  <w:style w:type="table" w:customStyle="1" w:styleId="a1">
    <w:basedOn w:val="Tabla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JvCGB4tQD9dqm0xEz2myhMm2Q==">CgMxLjAaHwoBMBIaChgICVIUChJ0YWJsZS45eXo1cDhvYmIxczAaHwoBMRIaChgICVIUChJ0YWJsZS5zdWV1OXhoajlqa2w4AHIhMXBvOE1kWlpJeFJCTXZyQTZVSlU2OXMyQlExTnJFME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ristian A. Cortés Rivera</cp:lastModifiedBy>
  <cp:revision>5</cp:revision>
  <dcterms:created xsi:type="dcterms:W3CDTF">2022-11-17T16:58:00Z</dcterms:created>
  <dcterms:modified xsi:type="dcterms:W3CDTF">2025-11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